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986A3" w14:textId="29B30501" w:rsidR="00C72EBD" w:rsidRDefault="008E4624">
      <w:r>
        <w:rPr>
          <w:b/>
          <w:noProof/>
        </w:rPr>
        <w:drawing>
          <wp:inline distT="0" distB="0" distL="0" distR="0" wp14:anchorId="53D3BAA6" wp14:editId="4C641198">
            <wp:extent cx="5729605" cy="2266950"/>
            <wp:effectExtent l="0" t="0" r="4445" b="0"/>
            <wp:docPr id="1659785411" name="Picture 1" descr="A diagram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785411" name="Picture 1" descr="A diagram of a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43C98" w14:textId="77777777" w:rsidR="008E4624" w:rsidRDefault="008E4624"/>
    <w:p w14:paraId="195CF746" w14:textId="77777777" w:rsidR="008E4624" w:rsidRDefault="008E4624" w:rsidP="008E4624">
      <w:pPr>
        <w:rPr>
          <w:b/>
          <w:bCs/>
        </w:rPr>
      </w:pPr>
    </w:p>
    <w:p w14:paraId="1E86FF17" w14:textId="3000E4CB" w:rsidR="008E4624" w:rsidRPr="00416E18" w:rsidRDefault="008E4624" w:rsidP="008E4624">
      <w:pPr>
        <w:rPr>
          <w:rFonts w:ascii="Arial" w:hAnsi="Arial" w:cs="Arial"/>
        </w:rPr>
      </w:pPr>
      <w:r w:rsidRPr="00DB1A58">
        <w:rPr>
          <w:rFonts w:ascii="Arial" w:hAnsi="Arial" w:cs="Arial"/>
        </w:rPr>
        <w:t>S1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Ig</w:t>
      </w:r>
      <w:proofErr w:type="spellEnd"/>
      <w:r w:rsidRPr="00DB1A58">
        <w:rPr>
          <w:rFonts w:ascii="Arial" w:hAnsi="Arial" w:cs="Arial"/>
        </w:rPr>
        <w:t>:</w:t>
      </w:r>
      <w:r w:rsidRPr="00416E18">
        <w:rPr>
          <w:rFonts w:ascii="Arial" w:hAnsi="Arial" w:cs="Arial"/>
        </w:rPr>
        <w:t xml:space="preserve"> Estimation of the emergence date of the Batemans Bay </w:t>
      </w:r>
      <w:r w:rsidRPr="00416E18">
        <w:rPr>
          <w:rFonts w:ascii="Arial" w:hAnsi="Arial" w:cs="Arial"/>
          <w:i/>
          <w:iCs/>
        </w:rPr>
        <w:t xml:space="preserve">M. </w:t>
      </w:r>
      <w:proofErr w:type="spellStart"/>
      <w:r w:rsidRPr="00416E18">
        <w:rPr>
          <w:rFonts w:ascii="Arial" w:hAnsi="Arial" w:cs="Arial"/>
          <w:i/>
          <w:iCs/>
        </w:rPr>
        <w:t>ulcerans</w:t>
      </w:r>
      <w:proofErr w:type="spellEnd"/>
      <w:r w:rsidRPr="00416E18">
        <w:rPr>
          <w:rFonts w:ascii="Arial" w:hAnsi="Arial" w:cs="Arial"/>
        </w:rPr>
        <w:t xml:space="preserve"> genotype. Shown is the relevant region of the </w:t>
      </w:r>
      <w:r w:rsidRPr="00416E18">
        <w:rPr>
          <w:rFonts w:ascii="Arial" w:hAnsi="Arial" w:cs="Arial"/>
          <w:i/>
          <w:iCs/>
        </w:rPr>
        <w:t xml:space="preserve">M. </w:t>
      </w:r>
      <w:proofErr w:type="spellStart"/>
      <w:r w:rsidRPr="00416E18">
        <w:rPr>
          <w:rFonts w:ascii="Arial" w:hAnsi="Arial" w:cs="Arial"/>
          <w:i/>
          <w:iCs/>
        </w:rPr>
        <w:t>ulcerans</w:t>
      </w:r>
      <w:proofErr w:type="spellEnd"/>
      <w:r w:rsidRPr="00416E18">
        <w:rPr>
          <w:rFonts w:ascii="Arial" w:hAnsi="Arial" w:cs="Arial"/>
        </w:rPr>
        <w:t xml:space="preserve"> core-genome phylogeny and the internal tree nodes with divergence time estimations.</w:t>
      </w:r>
    </w:p>
    <w:p w14:paraId="368EA501" w14:textId="77777777" w:rsidR="008E4624" w:rsidRDefault="008E4624"/>
    <w:sectPr w:rsidR="008E4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24"/>
    <w:rsid w:val="00000ABD"/>
    <w:rsid w:val="00011EF0"/>
    <w:rsid w:val="000542A7"/>
    <w:rsid w:val="001041CB"/>
    <w:rsid w:val="001129E3"/>
    <w:rsid w:val="00152A8D"/>
    <w:rsid w:val="00172400"/>
    <w:rsid w:val="001A768F"/>
    <w:rsid w:val="00202DBD"/>
    <w:rsid w:val="00203162"/>
    <w:rsid w:val="002266B9"/>
    <w:rsid w:val="0023027E"/>
    <w:rsid w:val="00230931"/>
    <w:rsid w:val="002444D6"/>
    <w:rsid w:val="002C05A5"/>
    <w:rsid w:val="002E2E84"/>
    <w:rsid w:val="00310008"/>
    <w:rsid w:val="0031316B"/>
    <w:rsid w:val="00323FD9"/>
    <w:rsid w:val="00330F08"/>
    <w:rsid w:val="00350EFC"/>
    <w:rsid w:val="00374BB5"/>
    <w:rsid w:val="003A00CB"/>
    <w:rsid w:val="003A02C8"/>
    <w:rsid w:val="003E01BC"/>
    <w:rsid w:val="003F0CC1"/>
    <w:rsid w:val="00427B09"/>
    <w:rsid w:val="00464FC8"/>
    <w:rsid w:val="00476443"/>
    <w:rsid w:val="004B0364"/>
    <w:rsid w:val="004C2D60"/>
    <w:rsid w:val="004F15C5"/>
    <w:rsid w:val="00500AA0"/>
    <w:rsid w:val="00530B09"/>
    <w:rsid w:val="005836E1"/>
    <w:rsid w:val="005846BD"/>
    <w:rsid w:val="005A6948"/>
    <w:rsid w:val="005D31F0"/>
    <w:rsid w:val="006058D1"/>
    <w:rsid w:val="00612E3C"/>
    <w:rsid w:val="00636B9A"/>
    <w:rsid w:val="00664531"/>
    <w:rsid w:val="006657D7"/>
    <w:rsid w:val="0068039F"/>
    <w:rsid w:val="00766CE7"/>
    <w:rsid w:val="007936A6"/>
    <w:rsid w:val="007A7465"/>
    <w:rsid w:val="007C79FF"/>
    <w:rsid w:val="007D637C"/>
    <w:rsid w:val="00830BF4"/>
    <w:rsid w:val="00835763"/>
    <w:rsid w:val="008403E8"/>
    <w:rsid w:val="00843FF4"/>
    <w:rsid w:val="008611AD"/>
    <w:rsid w:val="008803CF"/>
    <w:rsid w:val="008872FB"/>
    <w:rsid w:val="008D00BF"/>
    <w:rsid w:val="008E4624"/>
    <w:rsid w:val="008F3DEF"/>
    <w:rsid w:val="00976C5B"/>
    <w:rsid w:val="009836AE"/>
    <w:rsid w:val="00997430"/>
    <w:rsid w:val="009A18CB"/>
    <w:rsid w:val="00A03317"/>
    <w:rsid w:val="00A04857"/>
    <w:rsid w:val="00A51427"/>
    <w:rsid w:val="00A53837"/>
    <w:rsid w:val="00A6044A"/>
    <w:rsid w:val="00AE4A1B"/>
    <w:rsid w:val="00B358B1"/>
    <w:rsid w:val="00BD518C"/>
    <w:rsid w:val="00BE7DA9"/>
    <w:rsid w:val="00C17A77"/>
    <w:rsid w:val="00C34D24"/>
    <w:rsid w:val="00C72EBD"/>
    <w:rsid w:val="00C7737B"/>
    <w:rsid w:val="00CA571A"/>
    <w:rsid w:val="00CC090E"/>
    <w:rsid w:val="00CD637D"/>
    <w:rsid w:val="00D73089"/>
    <w:rsid w:val="00D8192F"/>
    <w:rsid w:val="00D8248D"/>
    <w:rsid w:val="00DB73ED"/>
    <w:rsid w:val="00E16714"/>
    <w:rsid w:val="00E21D63"/>
    <w:rsid w:val="00E34982"/>
    <w:rsid w:val="00E84EC5"/>
    <w:rsid w:val="00EA1C5A"/>
    <w:rsid w:val="00EB1595"/>
    <w:rsid w:val="00EB6A97"/>
    <w:rsid w:val="00EC71B0"/>
    <w:rsid w:val="00F159C1"/>
    <w:rsid w:val="00F33BEE"/>
    <w:rsid w:val="00F641BE"/>
    <w:rsid w:val="00F956C6"/>
    <w:rsid w:val="00FA437A"/>
    <w:rsid w:val="00FF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A41E2"/>
  <w15:chartTrackingRefBased/>
  <w15:docId w15:val="{AFD801DA-591F-3D4C-ABDB-999D84A8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6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6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6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6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6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6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6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6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6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6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6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6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6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6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6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6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6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6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6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6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6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6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6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6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6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6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6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Mehrab</dc:creator>
  <cp:keywords/>
  <dc:description/>
  <cp:lastModifiedBy>Hossain, Mehrab</cp:lastModifiedBy>
  <cp:revision>1</cp:revision>
  <dcterms:created xsi:type="dcterms:W3CDTF">2024-11-21T01:44:00Z</dcterms:created>
  <dcterms:modified xsi:type="dcterms:W3CDTF">2024-11-21T01:50:00Z</dcterms:modified>
</cp:coreProperties>
</file>